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B84" w:rsidRDefault="006A259E" w:rsidP="00433DD6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hAnsi="Arial" w:cs="Arial" w:hint="eastAsia"/>
          <w:b/>
          <w:color w:val="000000" w:themeColor="text1"/>
          <w:sz w:val="24"/>
          <w:szCs w:val="24"/>
        </w:rPr>
        <w:t>S</w:t>
      </w:r>
      <w:r w:rsidR="00B80F51">
        <w:rPr>
          <w:rFonts w:ascii="Arial" w:hAnsi="Arial" w:cs="Arial" w:hint="eastAsia"/>
          <w:b/>
          <w:color w:val="000000" w:themeColor="text1"/>
          <w:sz w:val="24"/>
          <w:szCs w:val="24"/>
        </w:rPr>
        <w:t>1 Table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Logistic Regression Testing Factors Associated with the Presence of Microvasculature Dropout inside the Optic Disc</w:t>
      </w:r>
      <w:r w:rsidR="00423E5F">
        <w:rPr>
          <w:rFonts w:ascii="Arial" w:hAnsi="Arial" w:cs="Arial" w:hint="eastAsia"/>
          <w:color w:val="000000" w:themeColor="text1"/>
          <w:sz w:val="24"/>
          <w:szCs w:val="24"/>
        </w:rPr>
        <w:t xml:space="preserve"> (</w:t>
      </w:r>
      <w:proofErr w:type="spellStart"/>
      <w:r w:rsidR="003E7A40">
        <w:rPr>
          <w:rFonts w:ascii="Arial" w:hAnsi="Arial" w:cs="Arial" w:hint="eastAsia"/>
          <w:color w:val="000000" w:themeColor="text1"/>
          <w:sz w:val="24"/>
          <w:szCs w:val="24"/>
        </w:rPr>
        <w:t>Mvd</w:t>
      </w:r>
      <w:proofErr w:type="spellEnd"/>
      <w:r w:rsidR="00423E5F">
        <w:rPr>
          <w:rFonts w:ascii="Arial" w:hAnsi="Arial" w:cs="Arial" w:hint="eastAsia"/>
          <w:color w:val="000000" w:themeColor="text1"/>
          <w:sz w:val="24"/>
          <w:szCs w:val="24"/>
        </w:rPr>
        <w:t>-D)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in Glaucoma Eyes (</w:t>
      </w:r>
      <w:r w:rsidR="00B97231">
        <w:rPr>
          <w:rFonts w:ascii="Arial" w:hAnsi="Arial" w:cs="Arial" w:hint="eastAsia"/>
          <w:color w:val="000000" w:themeColor="text1"/>
          <w:sz w:val="24"/>
          <w:szCs w:val="24"/>
        </w:rPr>
        <w:t>86 Eyes of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86 Patients</w:t>
      </w:r>
      <w:r w:rsidR="00B97231">
        <w:rPr>
          <w:rFonts w:ascii="Arial" w:hAnsi="Arial" w:cs="Arial" w:hint="eastAsia"/>
          <w:color w:val="000000" w:themeColor="text1"/>
          <w:sz w:val="24"/>
          <w:szCs w:val="24"/>
        </w:rPr>
        <w:t xml:space="preserve"> in </w:t>
      </w:r>
      <w:proofErr w:type="spellStart"/>
      <w:r w:rsidR="003E7A40">
        <w:rPr>
          <w:rFonts w:ascii="Arial" w:hAnsi="Arial" w:cs="Arial" w:hint="eastAsia"/>
          <w:color w:val="000000" w:themeColor="text1"/>
          <w:sz w:val="24"/>
          <w:szCs w:val="24"/>
        </w:rPr>
        <w:t>Mvd</w:t>
      </w:r>
      <w:proofErr w:type="spellEnd"/>
      <w:r w:rsidR="00423E5F">
        <w:rPr>
          <w:rFonts w:ascii="Arial" w:hAnsi="Arial" w:cs="Arial" w:hint="eastAsia"/>
          <w:color w:val="000000" w:themeColor="text1"/>
          <w:sz w:val="24"/>
          <w:szCs w:val="24"/>
        </w:rPr>
        <w:t xml:space="preserve">-D group and no </w:t>
      </w:r>
      <w:proofErr w:type="spellStart"/>
      <w:r w:rsidR="003E7A40">
        <w:rPr>
          <w:rFonts w:ascii="Arial" w:hAnsi="Arial" w:cs="Arial" w:hint="eastAsia"/>
          <w:color w:val="000000" w:themeColor="text1"/>
          <w:sz w:val="24"/>
          <w:szCs w:val="24"/>
        </w:rPr>
        <w:t>Mvd</w:t>
      </w:r>
      <w:proofErr w:type="spellEnd"/>
      <w:r w:rsidR="00423E5F">
        <w:rPr>
          <w:rFonts w:ascii="Arial" w:hAnsi="Arial" w:cs="Arial" w:hint="eastAsia"/>
          <w:color w:val="000000" w:themeColor="text1"/>
          <w:sz w:val="24"/>
          <w:szCs w:val="24"/>
        </w:rPr>
        <w:t>-D group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)</w:t>
      </w:r>
    </w:p>
    <w:p w:rsidR="00A6620D" w:rsidRPr="00433DD6" w:rsidRDefault="00A6620D" w:rsidP="00433DD6">
      <w:pPr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a9"/>
        <w:tblW w:w="0" w:type="auto"/>
        <w:tblLayout w:type="fixed"/>
        <w:tblLook w:val="0600" w:firstRow="0" w:lastRow="0" w:firstColumn="0" w:lastColumn="0" w:noHBand="1" w:noVBand="1"/>
      </w:tblPr>
      <w:tblGrid>
        <w:gridCol w:w="2518"/>
        <w:gridCol w:w="1559"/>
        <w:gridCol w:w="709"/>
        <w:gridCol w:w="1559"/>
        <w:gridCol w:w="709"/>
        <w:gridCol w:w="1559"/>
        <w:gridCol w:w="709"/>
        <w:gridCol w:w="1559"/>
        <w:gridCol w:w="709"/>
        <w:gridCol w:w="1559"/>
        <w:gridCol w:w="709"/>
      </w:tblGrid>
      <w:tr w:rsidR="00874468" w:rsidRPr="000A1DD5" w:rsidTr="00F7017D">
        <w:trPr>
          <w:trHeight w:val="170"/>
        </w:trPr>
        <w:tc>
          <w:tcPr>
            <w:tcW w:w="2518" w:type="dxa"/>
          </w:tcPr>
          <w:p w:rsidR="00874468" w:rsidRPr="000A1DD5" w:rsidRDefault="00874468" w:rsidP="00DA5DDE">
            <w:pPr>
              <w:widowControl/>
              <w:jc w:val="left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2268" w:type="dxa"/>
            <w:gridSpan w:val="2"/>
          </w:tcPr>
          <w:p w:rsidR="00874468" w:rsidRPr="000A1DD5" w:rsidRDefault="00874468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Univaria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ble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 xml:space="preserve"> Model</w:t>
            </w:r>
          </w:p>
        </w:tc>
        <w:tc>
          <w:tcPr>
            <w:tcW w:w="2268" w:type="dxa"/>
            <w:gridSpan w:val="2"/>
          </w:tcPr>
          <w:p w:rsidR="00874468" w:rsidRPr="000A1DD5" w:rsidRDefault="00874468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Multivaria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ble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 xml:space="preserve"> Model 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1*</w:t>
            </w:r>
          </w:p>
          <w:p w:rsidR="00874468" w:rsidRPr="000A1DD5" w:rsidRDefault="00874468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with Cup-to-disc Ratio Included</w:t>
            </w:r>
          </w:p>
        </w:tc>
        <w:tc>
          <w:tcPr>
            <w:tcW w:w="2268" w:type="dxa"/>
            <w:gridSpan w:val="2"/>
          </w:tcPr>
          <w:p w:rsidR="00874468" w:rsidRPr="000A1DD5" w:rsidRDefault="00874468" w:rsidP="00DA5DDE">
            <w:pPr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Multivaria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ble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 xml:space="preserve"> Model 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2*</w:t>
            </w:r>
          </w:p>
          <w:p w:rsidR="00874468" w:rsidRPr="000A1DD5" w:rsidRDefault="00874468" w:rsidP="00DA5DDE">
            <w:pPr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with Visual Field MD Included</w:t>
            </w:r>
          </w:p>
        </w:tc>
        <w:tc>
          <w:tcPr>
            <w:tcW w:w="2268" w:type="dxa"/>
            <w:gridSpan w:val="2"/>
          </w:tcPr>
          <w:p w:rsidR="00874468" w:rsidRPr="000A1DD5" w:rsidRDefault="00874468" w:rsidP="00DA5DDE">
            <w:pPr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Multivaria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ble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 xml:space="preserve"> Model 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3*</w:t>
            </w:r>
          </w:p>
          <w:p w:rsidR="00874468" w:rsidRPr="000A1DD5" w:rsidRDefault="00874468" w:rsidP="00DA5DDE">
            <w:pPr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with cpVD Included</w:t>
            </w:r>
          </w:p>
        </w:tc>
        <w:tc>
          <w:tcPr>
            <w:tcW w:w="2268" w:type="dxa"/>
            <w:gridSpan w:val="2"/>
          </w:tcPr>
          <w:p w:rsidR="00874468" w:rsidRPr="000A1DD5" w:rsidRDefault="00874468" w:rsidP="00DA5DDE">
            <w:pPr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Multivaria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ble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 xml:space="preserve"> Model 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4*</w:t>
            </w:r>
          </w:p>
          <w:p w:rsidR="00874468" w:rsidRPr="000A1DD5" w:rsidRDefault="00874468" w:rsidP="00DA5DDE">
            <w:pPr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with cpRNFL Thickness Included</w:t>
            </w:r>
          </w:p>
        </w:tc>
      </w:tr>
      <w:tr w:rsidR="008C5B84" w:rsidRPr="000A1DD5" w:rsidTr="00F7017D">
        <w:trPr>
          <w:trHeight w:val="21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eastAsia="ＭＳ 明朝" w:hAnsiTheme="majorHAnsi" w:cstheme="majorHAnsi" w:hint="eastAsia"/>
                <w:noProof/>
                <w:sz w:val="15"/>
                <w:szCs w:val="15"/>
              </w:rPr>
              <w:t>Odds Ratio</w:t>
            </w:r>
            <w:r w:rsidRPr="000A1DD5">
              <w:rPr>
                <w:rFonts w:asciiTheme="majorHAnsi" w:eastAsia="ＭＳ 明朝" w:hAnsiTheme="majorHAnsi" w:cstheme="majorHAnsi"/>
                <w:noProof/>
                <w:sz w:val="15"/>
                <w:szCs w:val="15"/>
              </w:rPr>
              <w:t xml:space="preserve"> (95% CI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i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eastAsia="ＭＳ 明朝" w:hAnsiTheme="majorHAnsi" w:cstheme="majorHAnsi" w:hint="eastAsia"/>
                <w:noProof/>
                <w:sz w:val="15"/>
                <w:szCs w:val="15"/>
              </w:rPr>
              <w:t>Odds Ratio</w:t>
            </w:r>
            <w:r w:rsidRPr="000A1DD5">
              <w:rPr>
                <w:rFonts w:asciiTheme="majorHAnsi" w:eastAsia="ＭＳ 明朝" w:hAnsiTheme="majorHAnsi" w:cstheme="majorHAnsi"/>
                <w:noProof/>
                <w:sz w:val="15"/>
                <w:szCs w:val="15"/>
              </w:rPr>
              <w:t xml:space="preserve"> (95% CI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eastAsia="ＭＳ 明朝" w:hAnsiTheme="majorHAnsi" w:cstheme="majorHAnsi" w:hint="eastAsia"/>
                <w:noProof/>
                <w:sz w:val="15"/>
                <w:szCs w:val="15"/>
              </w:rPr>
              <w:t>Odds Ratio</w:t>
            </w:r>
            <w:r w:rsidRPr="000A1DD5">
              <w:rPr>
                <w:rFonts w:asciiTheme="majorHAnsi" w:eastAsia="ＭＳ 明朝" w:hAnsiTheme="majorHAnsi" w:cstheme="majorHAnsi"/>
                <w:noProof/>
                <w:sz w:val="15"/>
                <w:szCs w:val="15"/>
              </w:rPr>
              <w:t xml:space="preserve"> (95% CI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i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eastAsia="ＭＳ 明朝" w:hAnsiTheme="majorHAnsi" w:cstheme="majorHAnsi" w:hint="eastAsia"/>
                <w:noProof/>
                <w:sz w:val="15"/>
                <w:szCs w:val="15"/>
              </w:rPr>
              <w:t>Odds Ratio</w:t>
            </w:r>
            <w:r w:rsidRPr="000A1DD5">
              <w:rPr>
                <w:rFonts w:asciiTheme="majorHAnsi" w:eastAsia="ＭＳ 明朝" w:hAnsiTheme="majorHAnsi" w:cstheme="majorHAnsi"/>
                <w:noProof/>
                <w:sz w:val="15"/>
                <w:szCs w:val="15"/>
              </w:rPr>
              <w:t xml:space="preserve"> (95% CI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i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eastAsia="ＭＳ 明朝" w:hAnsiTheme="majorHAnsi" w:cstheme="majorHAnsi" w:hint="eastAsia"/>
                <w:noProof/>
                <w:sz w:val="15"/>
                <w:szCs w:val="15"/>
              </w:rPr>
              <w:t>Odds Ratio</w:t>
            </w:r>
            <w:r w:rsidRPr="000A1DD5">
              <w:rPr>
                <w:rFonts w:asciiTheme="majorHAnsi" w:eastAsia="ＭＳ 明朝" w:hAnsiTheme="majorHAnsi" w:cstheme="majorHAnsi"/>
                <w:noProof/>
                <w:sz w:val="15"/>
                <w:szCs w:val="15"/>
              </w:rPr>
              <w:t xml:space="preserve"> (95% CI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i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i/>
                <w:noProof/>
                <w:sz w:val="15"/>
                <w:szCs w:val="15"/>
              </w:rPr>
              <w:t>P</w:t>
            </w: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Age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, per 1-yr older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1.02 (0.98, 1.06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0.41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White r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ace (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vs. nonwhite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)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1.26 (0.52, 3.05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Female g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ender (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 xml:space="preserve">vs. 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male)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0.75 (0.32, 1.76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CCT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, per 1-</w:t>
            </w:r>
            <w:proofErr w:type="spellStart"/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>μm</w:t>
            </w:r>
            <w:proofErr w:type="spellEnd"/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 xml:space="preserve"> thicker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1.00 (0.99, 1.01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Axial length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,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 xml:space="preserve"> 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per 1-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mm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 xml:space="preserve"> longer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1.02 (0.76, 1.37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="Arial" w:hAnsi="Arial" w:cs="Arial"/>
                <w:b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  <w:t>IOP, per 1 mmHg lower</w:t>
            </w:r>
          </w:p>
        </w:tc>
        <w:tc>
          <w:tcPr>
            <w:tcW w:w="1559" w:type="dxa"/>
          </w:tcPr>
          <w:p w:rsidR="008C5B84" w:rsidRPr="000A1DD5" w:rsidRDefault="0064416A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1.16 (1.3</w:t>
            </w:r>
            <w:r w:rsidRPr="000A1DD5">
              <w:rPr>
                <w:rFonts w:asciiTheme="majorHAnsi" w:hAnsiTheme="majorHAnsi" w:cstheme="majorHAnsi" w:hint="eastAsia"/>
                <w:b/>
                <w:noProof/>
                <w:sz w:val="15"/>
                <w:szCs w:val="15"/>
              </w:rPr>
              <w:t>0</w:t>
            </w: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, 1.04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1559" w:type="dxa"/>
          </w:tcPr>
          <w:p w:rsidR="008C5B84" w:rsidRPr="000A1DD5" w:rsidRDefault="003B4DDF" w:rsidP="00DA5D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1DD5">
              <w:rPr>
                <w:rFonts w:ascii="Arial" w:hAnsi="Arial" w:cs="Arial"/>
                <w:sz w:val="15"/>
                <w:szCs w:val="15"/>
              </w:rPr>
              <w:t>1.21 (1.48, 0.98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1559" w:type="dxa"/>
          </w:tcPr>
          <w:p w:rsidR="008C5B84" w:rsidRPr="000A1DD5" w:rsidRDefault="009C73F0" w:rsidP="00DA5DDE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sz w:val="15"/>
                <w:szCs w:val="15"/>
              </w:rPr>
              <w:t>1.17 (1.42, 0.96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sz w:val="15"/>
                <w:szCs w:val="15"/>
              </w:rPr>
              <w:t>0.13</w:t>
            </w:r>
          </w:p>
        </w:tc>
        <w:tc>
          <w:tcPr>
            <w:tcW w:w="1559" w:type="dxa"/>
          </w:tcPr>
          <w:p w:rsidR="008C5B84" w:rsidRPr="000A1DD5" w:rsidRDefault="00C626F5" w:rsidP="00DA5DDE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sz w:val="15"/>
                <w:szCs w:val="15"/>
              </w:rPr>
              <w:t>1.18 (1.42, 0.98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sz w:val="15"/>
                <w:szCs w:val="15"/>
              </w:rPr>
              <w:t>0.088</w:t>
            </w:r>
          </w:p>
        </w:tc>
        <w:tc>
          <w:tcPr>
            <w:tcW w:w="1559" w:type="dxa"/>
          </w:tcPr>
          <w:p w:rsidR="008C5B84" w:rsidRPr="000A1DD5" w:rsidRDefault="00C626F5" w:rsidP="00DA5DDE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sz w:val="15"/>
                <w:szCs w:val="15"/>
              </w:rPr>
              <w:t>1.19 (1.45, 0.98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sz w:val="15"/>
                <w:szCs w:val="15"/>
              </w:rPr>
              <w:t>0.080</w:t>
            </w: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  <w:t>Systolic BP, per 1 mmHg higher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1.00 (0.97, 1.03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</w:p>
        </w:tc>
      </w:tr>
      <w:tr w:rsidR="004E1138" w:rsidRPr="000A1DD5" w:rsidTr="00F7017D">
        <w:trPr>
          <w:trHeight w:val="205"/>
        </w:trPr>
        <w:tc>
          <w:tcPr>
            <w:tcW w:w="2518" w:type="dxa"/>
          </w:tcPr>
          <w:p w:rsidR="004E1138" w:rsidRPr="000A1DD5" w:rsidRDefault="004E1138" w:rsidP="00DA5DD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  <w:t>Diastolic BP</w:t>
            </w:r>
            <w:r w:rsidRPr="000A1DD5">
              <w:rPr>
                <w:rFonts w:ascii="Arial" w:eastAsia="ＭＳ Ｐゴシック" w:hAnsi="Arial" w:cs="Arial" w:hint="eastAsia"/>
                <w:color w:val="000000"/>
                <w:kern w:val="0"/>
                <w:sz w:val="15"/>
                <w:szCs w:val="15"/>
              </w:rPr>
              <w:t xml:space="preserve">, per 1 mmHg </w:t>
            </w:r>
            <w:r w:rsidR="00C626F5" w:rsidRPr="000A1DD5">
              <w:rPr>
                <w:rFonts w:ascii="Arial" w:eastAsia="ＭＳ Ｐゴシック" w:hAnsi="Arial" w:cs="Arial" w:hint="eastAsia"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1559" w:type="dxa"/>
          </w:tcPr>
          <w:p w:rsidR="004E1138" w:rsidRPr="000A1DD5" w:rsidRDefault="0064416A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1.04 (1.09, 1</w:t>
            </w:r>
            <w:r w:rsidRPr="000A1DD5">
              <w:rPr>
                <w:rFonts w:asciiTheme="majorHAnsi" w:hAnsiTheme="majorHAnsi" w:cstheme="majorHAnsi" w:hint="eastAsia"/>
                <w:noProof/>
                <w:sz w:val="15"/>
                <w:szCs w:val="15"/>
              </w:rPr>
              <w:t>.00</w:t>
            </w: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4E1138" w:rsidRPr="000A1DD5" w:rsidRDefault="004E1138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1559" w:type="dxa"/>
          </w:tcPr>
          <w:p w:rsidR="004E1138" w:rsidRPr="000A1DD5" w:rsidRDefault="00EE38D6" w:rsidP="00DA5DDE">
            <w:pPr>
              <w:widowControl/>
              <w:jc w:val="center"/>
              <w:rPr>
                <w:rFonts w:ascii="Arial" w:hAnsi="Arial" w:cs="Arial"/>
                <w:noProof/>
                <w:sz w:val="15"/>
                <w:szCs w:val="15"/>
              </w:rPr>
            </w:pPr>
            <w:r w:rsidRPr="000A1DD5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1.09 (1.2, 0.99)</w:t>
            </w:r>
          </w:p>
        </w:tc>
        <w:tc>
          <w:tcPr>
            <w:tcW w:w="709" w:type="dxa"/>
          </w:tcPr>
          <w:p w:rsidR="004E1138" w:rsidRPr="000A1DD5" w:rsidRDefault="004E1138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1559" w:type="dxa"/>
          </w:tcPr>
          <w:p w:rsidR="004E1138" w:rsidRPr="000A1DD5" w:rsidRDefault="009C73F0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1.06 (1.15, 0.98)</w:t>
            </w:r>
          </w:p>
        </w:tc>
        <w:tc>
          <w:tcPr>
            <w:tcW w:w="709" w:type="dxa"/>
          </w:tcPr>
          <w:p w:rsidR="004E1138" w:rsidRPr="000A1DD5" w:rsidRDefault="004E1138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559" w:type="dxa"/>
          </w:tcPr>
          <w:p w:rsidR="004E1138" w:rsidRPr="000A1DD5" w:rsidRDefault="00C626F5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1.06 (1.14, 0.98)</w:t>
            </w:r>
          </w:p>
        </w:tc>
        <w:tc>
          <w:tcPr>
            <w:tcW w:w="709" w:type="dxa"/>
          </w:tcPr>
          <w:p w:rsidR="004E1138" w:rsidRPr="000A1DD5" w:rsidRDefault="004E1138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559" w:type="dxa"/>
          </w:tcPr>
          <w:p w:rsidR="004E1138" w:rsidRPr="000A1DD5" w:rsidRDefault="00C626F5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1.07 (1.16, 0.98)</w:t>
            </w:r>
          </w:p>
        </w:tc>
        <w:tc>
          <w:tcPr>
            <w:tcW w:w="709" w:type="dxa"/>
          </w:tcPr>
          <w:p w:rsidR="004E1138" w:rsidRPr="000A1DD5" w:rsidRDefault="004E1138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12</w:t>
            </w: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="Arial" w:eastAsia="ＭＳ Ｐゴシック" w:hAnsi="Arial" w:cs="Arial" w:hint="eastAsia"/>
                <w:color w:val="000000"/>
                <w:kern w:val="0"/>
                <w:sz w:val="15"/>
                <w:szCs w:val="15"/>
              </w:rPr>
              <w:t>MOPP, per 1 mmHg higher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1.02 (0.97, 1.07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0.55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  <w:t>Diabetes</w:t>
            </w:r>
            <w:r w:rsidRPr="000A1DD5">
              <w:rPr>
                <w:rFonts w:ascii="Arial" w:eastAsia="ＭＳ Ｐゴシック" w:hAnsi="Arial" w:cs="Arial" w:hint="eastAsia"/>
                <w:color w:val="000000"/>
                <w:kern w:val="0"/>
                <w:sz w:val="15"/>
                <w:szCs w:val="15"/>
              </w:rPr>
              <w:t>, presence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0.56 (0.15, 2.06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="Arial" w:hAnsi="Arial" w:cs="Arial"/>
                <w:b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  <w:t>Hypertension</w:t>
            </w:r>
            <w:r w:rsidRPr="000A1DD5">
              <w:rPr>
                <w:rFonts w:ascii="Arial" w:eastAsia="ＭＳ Ｐゴシック" w:hAnsi="Arial" w:cs="Arial" w:hint="eastAsia"/>
                <w:color w:val="000000"/>
                <w:kern w:val="0"/>
                <w:sz w:val="15"/>
                <w:szCs w:val="15"/>
              </w:rPr>
              <w:t>, presence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0.47 (0.20, 1.11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1559" w:type="dxa"/>
          </w:tcPr>
          <w:p w:rsidR="008C5B84" w:rsidRPr="000A1DD5" w:rsidRDefault="00E761DF" w:rsidP="00DA5DDE">
            <w:pPr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</w:pPr>
            <w:r w:rsidRPr="000A1DD5">
              <w:rPr>
                <w:rFonts w:ascii="Arial" w:eastAsia="ＭＳ Ｐゴシック" w:hAnsi="Arial" w:cs="Arial"/>
                <w:color w:val="000000"/>
                <w:sz w:val="15"/>
                <w:szCs w:val="15"/>
              </w:rPr>
              <w:t>0.3 (0.06, 1.45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55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0.4 (0.1, 1.65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55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0.33 (0.08, 1.31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559" w:type="dxa"/>
          </w:tcPr>
          <w:p w:rsidR="008C5B84" w:rsidRPr="000A1DD5" w:rsidRDefault="00A65C7B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0.38 (0.09, 1.57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18</w:t>
            </w:r>
          </w:p>
        </w:tc>
      </w:tr>
      <w:tr w:rsidR="008C5B84" w:rsidRPr="000A1DD5" w:rsidTr="00F7017D">
        <w:trPr>
          <w:trHeight w:val="21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="Arial" w:eastAsia="ＭＳ Ｐゴシック" w:hAnsi="Arial" w:cs="Arial"/>
                <w:color w:val="000000"/>
                <w:kern w:val="0"/>
                <w:sz w:val="15"/>
                <w:szCs w:val="15"/>
              </w:rPr>
              <w:t>Disc hemorrhage</w:t>
            </w:r>
            <w:r w:rsidRPr="000A1DD5">
              <w:rPr>
                <w:rFonts w:ascii="Arial" w:eastAsia="ＭＳ Ｐゴシック" w:hAnsi="Arial" w:cs="Arial" w:hint="eastAsia"/>
                <w:color w:val="000000"/>
                <w:kern w:val="0"/>
                <w:sz w:val="15"/>
                <w:szCs w:val="15"/>
              </w:rPr>
              <w:t>, presence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0.36 (0.10, 1.25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>Disc area</w:t>
            </w: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>, per 1</w:t>
            </w:r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>mm</w:t>
            </w:r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 xml:space="preserve"> higher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noProof/>
                <w:sz w:val="15"/>
                <w:szCs w:val="15"/>
              </w:rPr>
              <w:t>0.97 (0.39, 2.40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noProof/>
                <w:sz w:val="15"/>
                <w:szCs w:val="15"/>
              </w:rPr>
            </w:pP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>Cup</w:t>
            </w: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>-to-</w:t>
            </w:r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>disc ratio</w:t>
            </w: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>, per 1</w:t>
            </w:r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>%</w:t>
            </w: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 xml:space="preserve"> higher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1.08 (1.04, 1.12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&lt;0.001</w:t>
            </w:r>
          </w:p>
        </w:tc>
        <w:tc>
          <w:tcPr>
            <w:tcW w:w="155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  <w:t>1.11 (1.03, 1.19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b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>Visual field MD, per 1 dB worse</w:t>
            </w:r>
          </w:p>
        </w:tc>
        <w:tc>
          <w:tcPr>
            <w:tcW w:w="1559" w:type="dxa"/>
          </w:tcPr>
          <w:p w:rsidR="008C5B84" w:rsidRPr="000A1DD5" w:rsidRDefault="0064416A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1.25 (1.41, 1.12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&lt;0.001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559" w:type="dxa"/>
          </w:tcPr>
          <w:p w:rsidR="008C5B84" w:rsidRPr="000A1DD5" w:rsidRDefault="009C73F0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1.11 (1.29, 0.95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</w:pPr>
            <w:proofErr w:type="spellStart"/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>cpVD</w:t>
            </w:r>
            <w:proofErr w:type="spellEnd"/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 xml:space="preserve"> in RNFL</w:t>
            </w:r>
            <w:r w:rsidR="009C73F0"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>, per 1% lower</w:t>
            </w:r>
          </w:p>
        </w:tc>
        <w:tc>
          <w:tcPr>
            <w:tcW w:w="1559" w:type="dxa"/>
          </w:tcPr>
          <w:p w:rsidR="008C5B84" w:rsidRPr="000A1DD5" w:rsidRDefault="00F438A9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1.18 (1.28, 1.09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&lt;0.001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559" w:type="dxa"/>
          </w:tcPr>
          <w:p w:rsidR="008C5B84" w:rsidRPr="000A1DD5" w:rsidRDefault="00C626F5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1.04 (1.19, 0.9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</w:tr>
      <w:tr w:rsidR="008C5B84" w:rsidRPr="000A1DD5" w:rsidTr="00F7017D">
        <w:trPr>
          <w:trHeight w:val="359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 xml:space="preserve">Average </w:t>
            </w:r>
            <w:proofErr w:type="spellStart"/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>cpRNFL</w:t>
            </w:r>
            <w:proofErr w:type="spellEnd"/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 xml:space="preserve"> thickness</w:t>
            </w: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 xml:space="preserve">, per 1 </w:t>
            </w:r>
            <w:proofErr w:type="spellStart"/>
            <w:r w:rsidRPr="000A1DD5"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  <w:t>μm</w:t>
            </w:r>
            <w:proofErr w:type="spellEnd"/>
            <w:r w:rsidR="009C73F0"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 xml:space="preserve"> thinner</w:t>
            </w:r>
          </w:p>
        </w:tc>
        <w:tc>
          <w:tcPr>
            <w:tcW w:w="1559" w:type="dxa"/>
          </w:tcPr>
          <w:p w:rsidR="008C5B84" w:rsidRPr="000A1DD5" w:rsidRDefault="00F438A9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1.08 (1.12, 1.03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0.001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:rsidR="008C5B84" w:rsidRPr="000A1DD5" w:rsidRDefault="00CC72AB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559" w:type="dxa"/>
          </w:tcPr>
          <w:p w:rsidR="008C5B84" w:rsidRPr="000A1DD5" w:rsidRDefault="00C626F5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  <w:t>1.06 (1.13, 0.99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sz w:val="15"/>
                <w:szCs w:val="15"/>
              </w:rPr>
              <w:t>0.11</w:t>
            </w:r>
          </w:p>
        </w:tc>
      </w:tr>
      <w:tr w:rsidR="008C5B84" w:rsidRPr="000A1DD5" w:rsidTr="00F7017D">
        <w:trPr>
          <w:trHeight w:val="203"/>
        </w:trPr>
        <w:tc>
          <w:tcPr>
            <w:tcW w:w="2518" w:type="dxa"/>
          </w:tcPr>
          <w:p w:rsidR="008C5B84" w:rsidRPr="000A1DD5" w:rsidRDefault="009C73F0" w:rsidP="00DA5DD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>SSI, per 1% lower</w:t>
            </w:r>
          </w:p>
        </w:tc>
        <w:tc>
          <w:tcPr>
            <w:tcW w:w="1559" w:type="dxa"/>
          </w:tcPr>
          <w:p w:rsidR="008C5B84" w:rsidRPr="000A1DD5" w:rsidRDefault="00F438A9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1.05 (1.11, 1.01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b/>
                <w:noProof/>
                <w:sz w:val="15"/>
                <w:szCs w:val="15"/>
              </w:rPr>
              <w:t>0.026</w:t>
            </w:r>
          </w:p>
        </w:tc>
        <w:tc>
          <w:tcPr>
            <w:tcW w:w="1559" w:type="dxa"/>
          </w:tcPr>
          <w:p w:rsidR="008C5B84" w:rsidRPr="000A1DD5" w:rsidRDefault="00EE38D6" w:rsidP="00DA5DD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0A1DD5">
              <w:rPr>
                <w:rFonts w:ascii="Arial" w:hAnsi="Arial" w:cs="Arial"/>
                <w:b/>
                <w:sz w:val="15"/>
                <w:szCs w:val="15"/>
              </w:rPr>
              <w:t>1.12 (1.24, 1.01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b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1559" w:type="dxa"/>
          </w:tcPr>
          <w:p w:rsidR="008C5B84" w:rsidRPr="000A1DD5" w:rsidRDefault="009C73F0" w:rsidP="00DA5DDE">
            <w:pPr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.09 (1.2, 0.99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1559" w:type="dxa"/>
          </w:tcPr>
          <w:p w:rsidR="008C5B84" w:rsidRPr="000A1DD5" w:rsidRDefault="00C626F5" w:rsidP="00DA5DDE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color w:val="000000"/>
                <w:sz w:val="15"/>
                <w:szCs w:val="15"/>
              </w:rPr>
              <w:t>1.11 (1.22, 1.01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b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1559" w:type="dxa"/>
          </w:tcPr>
          <w:p w:rsidR="008C5B84" w:rsidRPr="000A1DD5" w:rsidRDefault="00C626F5" w:rsidP="00DA5DDE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color w:val="000000"/>
                <w:sz w:val="15"/>
                <w:szCs w:val="15"/>
              </w:rPr>
              <w:t>1.11 (1.22, 1.01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 w:hint="eastAsia"/>
                <w:b/>
                <w:color w:val="000000"/>
                <w:sz w:val="15"/>
                <w:szCs w:val="15"/>
              </w:rPr>
              <w:t>0.031</w:t>
            </w:r>
          </w:p>
        </w:tc>
      </w:tr>
      <w:tr w:rsidR="008C5B84" w:rsidRPr="000A1DD5" w:rsidTr="00F7017D">
        <w:trPr>
          <w:trHeight w:val="310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 xml:space="preserve">Focal lamina </w:t>
            </w:r>
            <w:proofErr w:type="spellStart"/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>cribrosa</w:t>
            </w:r>
            <w:proofErr w:type="spellEnd"/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 xml:space="preserve"> defect, presence, presence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6.14 (2.31, 16.31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&lt;0.001</w:t>
            </w:r>
          </w:p>
        </w:tc>
        <w:tc>
          <w:tcPr>
            <w:tcW w:w="155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  <w:t>9.65 (1.53, 60.98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b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155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  <w:t>5.93 (1.23, 28.65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b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1559" w:type="dxa"/>
          </w:tcPr>
          <w:p w:rsidR="008C5B84" w:rsidRPr="000A1DD5" w:rsidRDefault="00A65C7B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  <w:t>6.25 (1.34, 29.16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b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1559" w:type="dxa"/>
          </w:tcPr>
          <w:p w:rsidR="008C5B84" w:rsidRPr="000A1DD5" w:rsidRDefault="00A65C7B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  <w:t>7.64 (1.47, 39.78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b/>
                <w:color w:val="000000"/>
                <w:sz w:val="15"/>
                <w:szCs w:val="15"/>
              </w:rPr>
              <w:t>0.016</w:t>
            </w:r>
          </w:p>
        </w:tc>
      </w:tr>
      <w:tr w:rsidR="008C5B84" w:rsidRPr="000A1DD5" w:rsidTr="00F7017D">
        <w:trPr>
          <w:trHeight w:val="205"/>
        </w:trPr>
        <w:tc>
          <w:tcPr>
            <w:tcW w:w="2518" w:type="dxa"/>
          </w:tcPr>
          <w:p w:rsidR="008C5B84" w:rsidRPr="000A1DD5" w:rsidRDefault="008C5B84" w:rsidP="00DA5DD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5"/>
                <w:szCs w:val="15"/>
              </w:rPr>
              <w:t>Parapapillary deep-layer microvasculature dropout</w:t>
            </w:r>
          </w:p>
        </w:tc>
        <w:tc>
          <w:tcPr>
            <w:tcW w:w="1559" w:type="dxa"/>
          </w:tcPr>
          <w:p w:rsidR="008C5B84" w:rsidRPr="000A1DD5" w:rsidRDefault="008C5B84" w:rsidP="00DA5DDE">
            <w:pPr>
              <w:widowControl/>
              <w:jc w:val="center"/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28.60 (8.72, 93.77)</w:t>
            </w:r>
          </w:p>
        </w:tc>
        <w:tc>
          <w:tcPr>
            <w:tcW w:w="709" w:type="dxa"/>
          </w:tcPr>
          <w:p w:rsidR="008C5B84" w:rsidRPr="000A1DD5" w:rsidRDefault="008C5B84" w:rsidP="00DA5DD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5"/>
                <w:szCs w:val="15"/>
              </w:rPr>
            </w:pPr>
            <w:r w:rsidRPr="000A1DD5">
              <w:rPr>
                <w:rFonts w:asciiTheme="majorHAnsi" w:hAnsiTheme="majorHAnsi" w:cstheme="majorHAnsi"/>
                <w:b/>
                <w:noProof/>
                <w:sz w:val="15"/>
                <w:szCs w:val="15"/>
              </w:rPr>
              <w:t>&lt;0.001</w:t>
            </w:r>
          </w:p>
        </w:tc>
        <w:tc>
          <w:tcPr>
            <w:tcW w:w="155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  <w:t>27.85 (4.81, 161.07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55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  <w:t>14.83 (2.93, 75.02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b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1559" w:type="dxa"/>
          </w:tcPr>
          <w:p w:rsidR="008C5B84" w:rsidRPr="000A1DD5" w:rsidRDefault="00A65C7B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  <w:t>20.41 (3.85, 108.28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559" w:type="dxa"/>
          </w:tcPr>
          <w:p w:rsidR="008C5B84" w:rsidRPr="000A1DD5" w:rsidRDefault="00A65C7B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  <w:t>17.09 (3.72, 78.54)</w:t>
            </w:r>
          </w:p>
        </w:tc>
        <w:tc>
          <w:tcPr>
            <w:tcW w:w="709" w:type="dxa"/>
          </w:tcPr>
          <w:p w:rsidR="008C5B84" w:rsidRPr="000A1DD5" w:rsidRDefault="00E761DF" w:rsidP="00DA5DDE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sz w:val="15"/>
                <w:szCs w:val="15"/>
              </w:rPr>
            </w:pPr>
            <w:r w:rsidRPr="000A1DD5">
              <w:rPr>
                <w:rFonts w:asciiTheme="majorHAnsi" w:eastAsia="ＭＳ Ｐゴシック" w:hAnsiTheme="majorHAnsi" w:cstheme="majorHAnsi" w:hint="eastAsia"/>
                <w:b/>
                <w:color w:val="000000"/>
                <w:sz w:val="15"/>
                <w:szCs w:val="15"/>
              </w:rPr>
              <w:t>&lt;0.001</w:t>
            </w:r>
          </w:p>
        </w:tc>
      </w:tr>
    </w:tbl>
    <w:p w:rsidR="00F7017D" w:rsidRPr="000A1DD5" w:rsidRDefault="00F7017D" w:rsidP="00F7017D">
      <w:pPr>
        <w:widowControl/>
        <w:jc w:val="left"/>
        <w:rPr>
          <w:rFonts w:asciiTheme="majorHAnsi" w:eastAsia="ＭＳ Ｐゴシック" w:hAnsiTheme="majorHAnsi" w:cstheme="majorHAnsi"/>
          <w:color w:val="000000"/>
          <w:kern w:val="0"/>
          <w:sz w:val="15"/>
          <w:szCs w:val="15"/>
        </w:rPr>
      </w:pPr>
      <w:r w:rsidRPr="000A1DD5">
        <w:rPr>
          <w:rFonts w:asciiTheme="majorHAnsi" w:eastAsia="ＭＳ Ｐゴシック" w:hAnsiTheme="majorHAnsi" w:cstheme="majorHAnsi" w:hint="eastAsia"/>
          <w:color w:val="000000"/>
          <w:kern w:val="0"/>
          <w:sz w:val="15"/>
          <w:szCs w:val="15"/>
        </w:rPr>
        <w:t xml:space="preserve">BP= blood pressure; </w:t>
      </w:r>
      <w:r w:rsidRPr="000A1DD5">
        <w:rPr>
          <w:rFonts w:asciiTheme="majorHAnsi" w:eastAsia="ＭＳ Ｐゴシック" w:hAnsiTheme="majorHAnsi" w:cstheme="majorHAnsi"/>
          <w:color w:val="000000"/>
          <w:kern w:val="0"/>
          <w:sz w:val="15"/>
          <w:szCs w:val="15"/>
        </w:rPr>
        <w:t>CCT = central corneal thickness</w:t>
      </w:r>
      <w:r w:rsidRPr="000A1DD5">
        <w:rPr>
          <w:rFonts w:ascii="Arial" w:eastAsia="ＭＳ Ｐゴシック" w:hAnsi="Arial" w:cs="Arial" w:hint="eastAsia"/>
          <w:color w:val="000000"/>
          <w:kern w:val="0"/>
          <w:sz w:val="15"/>
          <w:szCs w:val="15"/>
        </w:rPr>
        <w:t>;</w:t>
      </w:r>
      <w:r w:rsidRPr="000A1DD5">
        <w:rPr>
          <w:rFonts w:asciiTheme="majorHAnsi" w:eastAsia="ＭＳ Ｐゴシック" w:hAnsiTheme="majorHAnsi" w:cstheme="majorHAnsi"/>
          <w:color w:val="000000"/>
          <w:kern w:val="0"/>
          <w:sz w:val="15"/>
          <w:szCs w:val="15"/>
        </w:rPr>
        <w:t xml:space="preserve"> </w:t>
      </w:r>
      <w:r w:rsidRPr="000A1DD5">
        <w:rPr>
          <w:rFonts w:asciiTheme="majorHAnsi" w:eastAsia="ＭＳ Ｐゴシック" w:hAnsiTheme="majorHAnsi" w:cstheme="majorHAnsi" w:hint="eastAsia"/>
          <w:color w:val="000000"/>
          <w:kern w:val="0"/>
          <w:sz w:val="15"/>
          <w:szCs w:val="15"/>
        </w:rPr>
        <w:t xml:space="preserve">CI = confidence interval; </w:t>
      </w:r>
      <w:proofErr w:type="spellStart"/>
      <w:r w:rsidRPr="000A1DD5">
        <w:rPr>
          <w:rFonts w:asciiTheme="majorHAnsi" w:eastAsia="ＭＳ Ｐゴシック" w:hAnsiTheme="majorHAnsi" w:cstheme="majorHAnsi" w:hint="eastAsia"/>
          <w:color w:val="000000"/>
          <w:kern w:val="0"/>
          <w:sz w:val="15"/>
          <w:szCs w:val="15"/>
        </w:rPr>
        <w:t>cp</w:t>
      </w:r>
      <w:r w:rsidRPr="000A1DD5">
        <w:rPr>
          <w:rFonts w:asciiTheme="majorHAnsi" w:eastAsia="ＭＳ Ｐゴシック" w:hAnsiTheme="majorHAnsi" w:cstheme="majorHAnsi"/>
          <w:color w:val="000000"/>
          <w:kern w:val="0"/>
          <w:sz w:val="15"/>
          <w:szCs w:val="15"/>
        </w:rPr>
        <w:t>RNFL</w:t>
      </w:r>
      <w:proofErr w:type="spellEnd"/>
      <w:r w:rsidRPr="000A1DD5">
        <w:rPr>
          <w:rFonts w:asciiTheme="majorHAnsi" w:eastAsia="ＭＳ Ｐゴシック" w:hAnsiTheme="majorHAnsi" w:cstheme="majorHAnsi"/>
          <w:color w:val="000000"/>
          <w:kern w:val="0"/>
          <w:sz w:val="15"/>
          <w:szCs w:val="15"/>
        </w:rPr>
        <w:t xml:space="preserve"> = </w:t>
      </w:r>
      <w:proofErr w:type="spellStart"/>
      <w:r w:rsidRPr="000A1DD5">
        <w:rPr>
          <w:rFonts w:asciiTheme="majorHAnsi" w:eastAsia="ＭＳ Ｐゴシック" w:hAnsiTheme="majorHAnsi" w:cstheme="majorHAnsi" w:hint="eastAsia"/>
          <w:color w:val="000000"/>
          <w:kern w:val="0"/>
          <w:sz w:val="15"/>
          <w:szCs w:val="15"/>
        </w:rPr>
        <w:t>circumpapillary</w:t>
      </w:r>
      <w:proofErr w:type="spellEnd"/>
      <w:r w:rsidRPr="000A1DD5">
        <w:rPr>
          <w:rFonts w:asciiTheme="majorHAnsi" w:eastAsia="ＭＳ Ｐゴシック" w:hAnsiTheme="majorHAnsi" w:cstheme="majorHAnsi" w:hint="eastAsia"/>
          <w:color w:val="000000"/>
          <w:kern w:val="0"/>
          <w:sz w:val="15"/>
          <w:szCs w:val="15"/>
        </w:rPr>
        <w:t xml:space="preserve"> </w:t>
      </w:r>
      <w:r w:rsidRPr="000A1DD5">
        <w:rPr>
          <w:rFonts w:asciiTheme="majorHAnsi" w:eastAsia="ＭＳ Ｐゴシック" w:hAnsiTheme="majorHAnsi" w:cstheme="majorHAnsi"/>
          <w:color w:val="000000"/>
          <w:kern w:val="0"/>
          <w:sz w:val="15"/>
          <w:szCs w:val="15"/>
        </w:rPr>
        <w:t>retinal nerve fiber layer</w:t>
      </w:r>
      <w:r w:rsidRPr="000A1DD5">
        <w:rPr>
          <w:rFonts w:asciiTheme="majorHAnsi" w:eastAsia="ＭＳ Ｐゴシック" w:hAnsiTheme="majorHAnsi" w:cstheme="majorHAnsi" w:hint="eastAsia"/>
          <w:color w:val="000000"/>
          <w:kern w:val="0"/>
          <w:sz w:val="15"/>
          <w:szCs w:val="15"/>
        </w:rPr>
        <w:t xml:space="preserve">; </w:t>
      </w:r>
      <w:proofErr w:type="spellStart"/>
      <w:r w:rsidRPr="000A1DD5">
        <w:rPr>
          <w:rFonts w:asciiTheme="majorHAnsi" w:eastAsia="ＭＳ Ｐゴシック" w:hAnsiTheme="majorHAnsi" w:cstheme="majorHAnsi" w:hint="eastAsia"/>
          <w:color w:val="000000"/>
          <w:kern w:val="0"/>
          <w:sz w:val="15"/>
          <w:szCs w:val="15"/>
        </w:rPr>
        <w:t>cpVD</w:t>
      </w:r>
      <w:proofErr w:type="spellEnd"/>
      <w:r w:rsidRPr="000A1DD5">
        <w:rPr>
          <w:rFonts w:asciiTheme="majorHAnsi" w:eastAsia="ＭＳ Ｐゴシック" w:hAnsiTheme="majorHAnsi" w:cstheme="majorHAnsi" w:hint="eastAsia"/>
          <w:color w:val="000000"/>
          <w:kern w:val="0"/>
          <w:sz w:val="15"/>
          <w:szCs w:val="15"/>
        </w:rPr>
        <w:t xml:space="preserve"> = </w:t>
      </w:r>
      <w:proofErr w:type="spellStart"/>
      <w:r w:rsidRPr="000A1DD5">
        <w:rPr>
          <w:rFonts w:asciiTheme="majorHAnsi" w:eastAsia="ＭＳ Ｐゴシック" w:hAnsiTheme="majorHAnsi" w:cstheme="majorHAnsi" w:hint="eastAsia"/>
          <w:color w:val="000000"/>
          <w:kern w:val="0"/>
          <w:sz w:val="15"/>
          <w:szCs w:val="15"/>
        </w:rPr>
        <w:t>circumpapillary</w:t>
      </w:r>
      <w:proofErr w:type="spellEnd"/>
      <w:r w:rsidRPr="000A1DD5">
        <w:rPr>
          <w:rFonts w:asciiTheme="majorHAnsi" w:eastAsia="ＭＳ Ｐゴシック" w:hAnsiTheme="majorHAnsi" w:cstheme="majorHAnsi" w:hint="eastAsia"/>
          <w:color w:val="000000"/>
          <w:kern w:val="0"/>
          <w:sz w:val="15"/>
          <w:szCs w:val="15"/>
        </w:rPr>
        <w:t xml:space="preserve"> vessel density</w:t>
      </w:r>
      <w:r w:rsidRPr="000A1DD5">
        <w:rPr>
          <w:rFonts w:asciiTheme="majorHAnsi" w:eastAsia="ＭＳ Ｐゴシック" w:hAnsiTheme="majorHAnsi" w:cstheme="majorHAnsi"/>
          <w:color w:val="000000"/>
          <w:kern w:val="0"/>
          <w:sz w:val="15"/>
          <w:szCs w:val="15"/>
        </w:rPr>
        <w:t xml:space="preserve">; IOP = intraocular pressure; MD = mean deviation; </w:t>
      </w:r>
      <w:r w:rsidRPr="000A1DD5">
        <w:rPr>
          <w:rFonts w:asciiTheme="majorHAnsi" w:eastAsia="ＭＳ Ｐゴシック" w:hAnsiTheme="majorHAnsi" w:cstheme="majorHAnsi" w:hint="eastAsia"/>
          <w:color w:val="000000"/>
          <w:kern w:val="0"/>
          <w:sz w:val="15"/>
          <w:szCs w:val="15"/>
        </w:rPr>
        <w:t xml:space="preserve">MOPP = </w:t>
      </w:r>
      <w:r w:rsidRPr="000A1DD5">
        <w:rPr>
          <w:rFonts w:ascii="Arial" w:eastAsia="ＭＳ Ｐゴシック" w:hAnsi="Arial" w:cs="Arial" w:hint="eastAsia"/>
          <w:color w:val="000000"/>
          <w:kern w:val="0"/>
          <w:sz w:val="15"/>
          <w:szCs w:val="15"/>
        </w:rPr>
        <w:t>m</w:t>
      </w:r>
      <w:r w:rsidRPr="000A1DD5">
        <w:rPr>
          <w:rFonts w:ascii="Arial" w:eastAsia="ＭＳ Ｐゴシック" w:hAnsi="Arial" w:cs="Arial"/>
          <w:color w:val="000000"/>
          <w:kern w:val="0"/>
          <w:sz w:val="15"/>
          <w:szCs w:val="15"/>
        </w:rPr>
        <w:t>ean ocular perfusion pressure</w:t>
      </w:r>
      <w:r w:rsidRPr="000A1DD5">
        <w:rPr>
          <w:rFonts w:ascii="Arial" w:eastAsia="ＭＳ Ｐゴシック" w:hAnsi="Arial" w:cs="Arial" w:hint="eastAsia"/>
          <w:color w:val="000000"/>
          <w:kern w:val="0"/>
          <w:sz w:val="15"/>
          <w:szCs w:val="15"/>
        </w:rPr>
        <w:t>;</w:t>
      </w:r>
      <w:r w:rsidRPr="000A1DD5">
        <w:rPr>
          <w:sz w:val="15"/>
          <w:szCs w:val="15"/>
        </w:rPr>
        <w:t xml:space="preserve"> </w:t>
      </w:r>
      <w:r w:rsidRPr="000A1DD5">
        <w:rPr>
          <w:rFonts w:ascii="Arial" w:eastAsia="ＭＳ Ｐゴシック" w:hAnsi="Arial" w:cs="Arial"/>
          <w:color w:val="000000"/>
          <w:kern w:val="0"/>
          <w:sz w:val="15"/>
          <w:szCs w:val="15"/>
        </w:rPr>
        <w:t>SSI = signal strength index</w:t>
      </w:r>
      <w:r w:rsidRPr="000A1DD5">
        <w:rPr>
          <w:rFonts w:asciiTheme="majorHAnsi" w:eastAsia="ＭＳ Ｐゴシック" w:hAnsiTheme="majorHAnsi" w:cstheme="majorHAnsi"/>
          <w:color w:val="000000"/>
          <w:kern w:val="0"/>
          <w:sz w:val="15"/>
          <w:szCs w:val="15"/>
        </w:rPr>
        <w:t xml:space="preserve">. </w:t>
      </w:r>
    </w:p>
    <w:p w:rsidR="00F7017D" w:rsidRPr="000A1DD5" w:rsidRDefault="00F7017D" w:rsidP="00F7017D">
      <w:pPr>
        <w:widowControl/>
        <w:jc w:val="left"/>
        <w:rPr>
          <w:rFonts w:asciiTheme="majorHAnsi" w:eastAsia="ＭＳ 明朝" w:hAnsiTheme="majorHAnsi" w:cstheme="majorHAnsi"/>
          <w:noProof/>
          <w:sz w:val="15"/>
          <w:szCs w:val="15"/>
        </w:rPr>
      </w:pPr>
      <w:r w:rsidRPr="000A1DD5">
        <w:rPr>
          <w:rFonts w:asciiTheme="majorHAnsi" w:hAnsiTheme="majorHAnsi" w:cstheme="majorHAnsi"/>
          <w:noProof/>
          <w:sz w:val="15"/>
          <w:szCs w:val="15"/>
        </w:rPr>
        <w:t xml:space="preserve">Values with statistical significance are shown in bold. </w:t>
      </w:r>
    </w:p>
    <w:p w:rsidR="00425BA3" w:rsidRDefault="00F7017D" w:rsidP="00F7017D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0A1DD5">
        <w:rPr>
          <w:rFonts w:asciiTheme="majorHAnsi" w:hAnsiTheme="majorHAnsi" w:cstheme="majorHAnsi" w:hint="eastAsia"/>
          <w:noProof/>
          <w:sz w:val="15"/>
          <w:szCs w:val="15"/>
        </w:rPr>
        <w:t>*Adjusted for all variables with P &lt; 0.1 in univariate regresion model.</w:t>
      </w:r>
    </w:p>
    <w:sectPr w:rsidR="00425BA3" w:rsidSect="006E0E3F">
      <w:pgSz w:w="16840" w:h="11907" w:orient="landscape" w:code="9"/>
      <w:pgMar w:top="1418" w:right="1418" w:bottom="1418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6EE" w:rsidRDefault="005476EE" w:rsidP="00233676">
      <w:r>
        <w:separator/>
      </w:r>
    </w:p>
  </w:endnote>
  <w:endnote w:type="continuationSeparator" w:id="0">
    <w:p w:rsidR="005476EE" w:rsidRDefault="005476EE" w:rsidP="00233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6EE" w:rsidRDefault="005476EE" w:rsidP="00233676">
      <w:r>
        <w:separator/>
      </w:r>
    </w:p>
  </w:footnote>
  <w:footnote w:type="continuationSeparator" w:id="0">
    <w:p w:rsidR="005476EE" w:rsidRDefault="005476EE" w:rsidP="00233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E3F"/>
    <w:rsid w:val="000005F3"/>
    <w:rsid w:val="000162FA"/>
    <w:rsid w:val="00017B58"/>
    <w:rsid w:val="00022EDA"/>
    <w:rsid w:val="000434ED"/>
    <w:rsid w:val="00043693"/>
    <w:rsid w:val="000465DF"/>
    <w:rsid w:val="000543DC"/>
    <w:rsid w:val="000567CC"/>
    <w:rsid w:val="000754A7"/>
    <w:rsid w:val="00084810"/>
    <w:rsid w:val="00091BEC"/>
    <w:rsid w:val="00092D70"/>
    <w:rsid w:val="000A1DD5"/>
    <w:rsid w:val="000B0160"/>
    <w:rsid w:val="000B0620"/>
    <w:rsid w:val="000B2EC0"/>
    <w:rsid w:val="000C4FC3"/>
    <w:rsid w:val="000D2457"/>
    <w:rsid w:val="000D391D"/>
    <w:rsid w:val="000E427B"/>
    <w:rsid w:val="000F2FF7"/>
    <w:rsid w:val="000F4B56"/>
    <w:rsid w:val="00136DE7"/>
    <w:rsid w:val="00151F13"/>
    <w:rsid w:val="00167FAA"/>
    <w:rsid w:val="00174F23"/>
    <w:rsid w:val="0017783A"/>
    <w:rsid w:val="0018175C"/>
    <w:rsid w:val="00196C27"/>
    <w:rsid w:val="001A2F58"/>
    <w:rsid w:val="001A3005"/>
    <w:rsid w:val="001C5EF9"/>
    <w:rsid w:val="001D0810"/>
    <w:rsid w:val="001D16E8"/>
    <w:rsid w:val="001E3685"/>
    <w:rsid w:val="001E5FC0"/>
    <w:rsid w:val="001F565E"/>
    <w:rsid w:val="00201A12"/>
    <w:rsid w:val="002061B8"/>
    <w:rsid w:val="0021166E"/>
    <w:rsid w:val="002138BE"/>
    <w:rsid w:val="002265C5"/>
    <w:rsid w:val="00233484"/>
    <w:rsid w:val="00233676"/>
    <w:rsid w:val="00236F4A"/>
    <w:rsid w:val="00246F20"/>
    <w:rsid w:val="00251D3C"/>
    <w:rsid w:val="002527F8"/>
    <w:rsid w:val="002725E8"/>
    <w:rsid w:val="00281291"/>
    <w:rsid w:val="0029748C"/>
    <w:rsid w:val="002E1571"/>
    <w:rsid w:val="002F1AE3"/>
    <w:rsid w:val="002F5DD9"/>
    <w:rsid w:val="003010FE"/>
    <w:rsid w:val="003118C7"/>
    <w:rsid w:val="00312DD1"/>
    <w:rsid w:val="00327F8F"/>
    <w:rsid w:val="00330D40"/>
    <w:rsid w:val="00332F80"/>
    <w:rsid w:val="00333E6D"/>
    <w:rsid w:val="003348E1"/>
    <w:rsid w:val="003517E8"/>
    <w:rsid w:val="00352368"/>
    <w:rsid w:val="00353F1C"/>
    <w:rsid w:val="003569C8"/>
    <w:rsid w:val="003620E1"/>
    <w:rsid w:val="003628C0"/>
    <w:rsid w:val="00371032"/>
    <w:rsid w:val="003772BF"/>
    <w:rsid w:val="0038099C"/>
    <w:rsid w:val="00380AA7"/>
    <w:rsid w:val="0038147B"/>
    <w:rsid w:val="00391CEE"/>
    <w:rsid w:val="0039259A"/>
    <w:rsid w:val="00396F66"/>
    <w:rsid w:val="003B4DDF"/>
    <w:rsid w:val="003C4909"/>
    <w:rsid w:val="003D03E9"/>
    <w:rsid w:val="003D2D8B"/>
    <w:rsid w:val="003D372A"/>
    <w:rsid w:val="003D4664"/>
    <w:rsid w:val="003E42EE"/>
    <w:rsid w:val="003E4338"/>
    <w:rsid w:val="003E7A40"/>
    <w:rsid w:val="003F0E9C"/>
    <w:rsid w:val="003F43C5"/>
    <w:rsid w:val="00420B3D"/>
    <w:rsid w:val="00423E5F"/>
    <w:rsid w:val="00425BA3"/>
    <w:rsid w:val="004334AF"/>
    <w:rsid w:val="00433DD6"/>
    <w:rsid w:val="00434AEB"/>
    <w:rsid w:val="00445111"/>
    <w:rsid w:val="00454117"/>
    <w:rsid w:val="00476B20"/>
    <w:rsid w:val="00477070"/>
    <w:rsid w:val="00494D6A"/>
    <w:rsid w:val="004953C9"/>
    <w:rsid w:val="004B2D56"/>
    <w:rsid w:val="004D0A73"/>
    <w:rsid w:val="004D0DA7"/>
    <w:rsid w:val="004D0FA9"/>
    <w:rsid w:val="004D1F74"/>
    <w:rsid w:val="004D204E"/>
    <w:rsid w:val="004E1138"/>
    <w:rsid w:val="004E7534"/>
    <w:rsid w:val="004E7897"/>
    <w:rsid w:val="004F62DB"/>
    <w:rsid w:val="004F77C1"/>
    <w:rsid w:val="00524420"/>
    <w:rsid w:val="00527DF7"/>
    <w:rsid w:val="005463B4"/>
    <w:rsid w:val="005476EE"/>
    <w:rsid w:val="00581442"/>
    <w:rsid w:val="00583137"/>
    <w:rsid w:val="005857B1"/>
    <w:rsid w:val="00587E36"/>
    <w:rsid w:val="005A2D3D"/>
    <w:rsid w:val="005C01C0"/>
    <w:rsid w:val="005C24CD"/>
    <w:rsid w:val="005E4860"/>
    <w:rsid w:val="005E6363"/>
    <w:rsid w:val="005F2E3B"/>
    <w:rsid w:val="005F698E"/>
    <w:rsid w:val="00600A8E"/>
    <w:rsid w:val="00605D53"/>
    <w:rsid w:val="0061656D"/>
    <w:rsid w:val="00633A9F"/>
    <w:rsid w:val="006357DA"/>
    <w:rsid w:val="0064416A"/>
    <w:rsid w:val="00652B39"/>
    <w:rsid w:val="006741E1"/>
    <w:rsid w:val="0069031C"/>
    <w:rsid w:val="00693B33"/>
    <w:rsid w:val="00694E8C"/>
    <w:rsid w:val="00696FC0"/>
    <w:rsid w:val="006A259E"/>
    <w:rsid w:val="006A57BC"/>
    <w:rsid w:val="006B0D04"/>
    <w:rsid w:val="006B2F69"/>
    <w:rsid w:val="006B7AD0"/>
    <w:rsid w:val="006C30DF"/>
    <w:rsid w:val="006C4747"/>
    <w:rsid w:val="006C4806"/>
    <w:rsid w:val="006C5113"/>
    <w:rsid w:val="006D14FA"/>
    <w:rsid w:val="006E0E3F"/>
    <w:rsid w:val="006F381B"/>
    <w:rsid w:val="00700D1E"/>
    <w:rsid w:val="007023DC"/>
    <w:rsid w:val="00706B0E"/>
    <w:rsid w:val="007204E6"/>
    <w:rsid w:val="00722B42"/>
    <w:rsid w:val="00727AFB"/>
    <w:rsid w:val="00730367"/>
    <w:rsid w:val="007564FC"/>
    <w:rsid w:val="00757D3A"/>
    <w:rsid w:val="00773D42"/>
    <w:rsid w:val="0077526A"/>
    <w:rsid w:val="007811E6"/>
    <w:rsid w:val="007819E8"/>
    <w:rsid w:val="0078272A"/>
    <w:rsid w:val="00782A79"/>
    <w:rsid w:val="00785F42"/>
    <w:rsid w:val="00794EE3"/>
    <w:rsid w:val="007952E1"/>
    <w:rsid w:val="007B61CB"/>
    <w:rsid w:val="007C1A9B"/>
    <w:rsid w:val="007C582D"/>
    <w:rsid w:val="007D0F39"/>
    <w:rsid w:val="008007E7"/>
    <w:rsid w:val="00804BD6"/>
    <w:rsid w:val="00813980"/>
    <w:rsid w:val="008228DD"/>
    <w:rsid w:val="00826F63"/>
    <w:rsid w:val="00834E82"/>
    <w:rsid w:val="0084208E"/>
    <w:rsid w:val="008463FF"/>
    <w:rsid w:val="0085364E"/>
    <w:rsid w:val="00854E2E"/>
    <w:rsid w:val="0085756C"/>
    <w:rsid w:val="00874468"/>
    <w:rsid w:val="00891518"/>
    <w:rsid w:val="00891FF6"/>
    <w:rsid w:val="00892097"/>
    <w:rsid w:val="008976A0"/>
    <w:rsid w:val="008A1C11"/>
    <w:rsid w:val="008A5B26"/>
    <w:rsid w:val="008B1423"/>
    <w:rsid w:val="008B3B97"/>
    <w:rsid w:val="008C5B84"/>
    <w:rsid w:val="008C6D49"/>
    <w:rsid w:val="008D4B85"/>
    <w:rsid w:val="008D5091"/>
    <w:rsid w:val="008E3041"/>
    <w:rsid w:val="008F74EE"/>
    <w:rsid w:val="00903091"/>
    <w:rsid w:val="00912B33"/>
    <w:rsid w:val="009162FF"/>
    <w:rsid w:val="00930A15"/>
    <w:rsid w:val="009447C9"/>
    <w:rsid w:val="00951783"/>
    <w:rsid w:val="00953C38"/>
    <w:rsid w:val="00974A21"/>
    <w:rsid w:val="009A49CA"/>
    <w:rsid w:val="009A51A7"/>
    <w:rsid w:val="009C0B18"/>
    <w:rsid w:val="009C4CCC"/>
    <w:rsid w:val="009C73F0"/>
    <w:rsid w:val="009D6CA5"/>
    <w:rsid w:val="009E1785"/>
    <w:rsid w:val="009F2015"/>
    <w:rsid w:val="009F613A"/>
    <w:rsid w:val="00A03047"/>
    <w:rsid w:val="00A102EF"/>
    <w:rsid w:val="00A12945"/>
    <w:rsid w:val="00A13061"/>
    <w:rsid w:val="00A20C4B"/>
    <w:rsid w:val="00A41756"/>
    <w:rsid w:val="00A64C1E"/>
    <w:rsid w:val="00A65C7B"/>
    <w:rsid w:val="00A6620D"/>
    <w:rsid w:val="00A82C54"/>
    <w:rsid w:val="00A92436"/>
    <w:rsid w:val="00A95440"/>
    <w:rsid w:val="00AA0AF2"/>
    <w:rsid w:val="00AA5986"/>
    <w:rsid w:val="00AB6E2D"/>
    <w:rsid w:val="00AC4C30"/>
    <w:rsid w:val="00AF5E53"/>
    <w:rsid w:val="00B0321A"/>
    <w:rsid w:val="00B26C8A"/>
    <w:rsid w:val="00B362C2"/>
    <w:rsid w:val="00B41030"/>
    <w:rsid w:val="00B56E50"/>
    <w:rsid w:val="00B578CE"/>
    <w:rsid w:val="00B675E4"/>
    <w:rsid w:val="00B7169F"/>
    <w:rsid w:val="00B74E97"/>
    <w:rsid w:val="00B77155"/>
    <w:rsid w:val="00B80F51"/>
    <w:rsid w:val="00B95AE8"/>
    <w:rsid w:val="00B964B5"/>
    <w:rsid w:val="00B97231"/>
    <w:rsid w:val="00B97C05"/>
    <w:rsid w:val="00BB36C7"/>
    <w:rsid w:val="00BC688F"/>
    <w:rsid w:val="00BE14B2"/>
    <w:rsid w:val="00BE58AE"/>
    <w:rsid w:val="00BE6E91"/>
    <w:rsid w:val="00BF587D"/>
    <w:rsid w:val="00BF5F8F"/>
    <w:rsid w:val="00BF68E5"/>
    <w:rsid w:val="00BF7DDE"/>
    <w:rsid w:val="00C24035"/>
    <w:rsid w:val="00C26C5D"/>
    <w:rsid w:val="00C27A00"/>
    <w:rsid w:val="00C341FC"/>
    <w:rsid w:val="00C37FAB"/>
    <w:rsid w:val="00C44592"/>
    <w:rsid w:val="00C53DF6"/>
    <w:rsid w:val="00C626F5"/>
    <w:rsid w:val="00C66C72"/>
    <w:rsid w:val="00C80AD9"/>
    <w:rsid w:val="00C8102B"/>
    <w:rsid w:val="00C92FC2"/>
    <w:rsid w:val="00CA6351"/>
    <w:rsid w:val="00CB731C"/>
    <w:rsid w:val="00CC72AB"/>
    <w:rsid w:val="00CD35CD"/>
    <w:rsid w:val="00CD582C"/>
    <w:rsid w:val="00CE2D5E"/>
    <w:rsid w:val="00CE7B15"/>
    <w:rsid w:val="00D0134A"/>
    <w:rsid w:val="00D1002C"/>
    <w:rsid w:val="00D12B1B"/>
    <w:rsid w:val="00D175C1"/>
    <w:rsid w:val="00D25320"/>
    <w:rsid w:val="00D506DE"/>
    <w:rsid w:val="00D5355F"/>
    <w:rsid w:val="00D55B1F"/>
    <w:rsid w:val="00D61B80"/>
    <w:rsid w:val="00D620E3"/>
    <w:rsid w:val="00D648C7"/>
    <w:rsid w:val="00D73FCB"/>
    <w:rsid w:val="00D9246C"/>
    <w:rsid w:val="00D93527"/>
    <w:rsid w:val="00DA28EB"/>
    <w:rsid w:val="00DA3A2E"/>
    <w:rsid w:val="00DA5DDE"/>
    <w:rsid w:val="00DD3939"/>
    <w:rsid w:val="00DD3F97"/>
    <w:rsid w:val="00DE1B43"/>
    <w:rsid w:val="00DF2E37"/>
    <w:rsid w:val="00E04B17"/>
    <w:rsid w:val="00E16327"/>
    <w:rsid w:val="00E2587D"/>
    <w:rsid w:val="00E34B8C"/>
    <w:rsid w:val="00E44667"/>
    <w:rsid w:val="00E64CA7"/>
    <w:rsid w:val="00E73527"/>
    <w:rsid w:val="00E761DF"/>
    <w:rsid w:val="00E9036B"/>
    <w:rsid w:val="00E94AA6"/>
    <w:rsid w:val="00E97223"/>
    <w:rsid w:val="00EA7492"/>
    <w:rsid w:val="00EC012B"/>
    <w:rsid w:val="00EC3369"/>
    <w:rsid w:val="00EC5D00"/>
    <w:rsid w:val="00EC682C"/>
    <w:rsid w:val="00EE1A2D"/>
    <w:rsid w:val="00EE26D2"/>
    <w:rsid w:val="00EE2943"/>
    <w:rsid w:val="00EE38D6"/>
    <w:rsid w:val="00EF4400"/>
    <w:rsid w:val="00EF4F3F"/>
    <w:rsid w:val="00EF610B"/>
    <w:rsid w:val="00F06759"/>
    <w:rsid w:val="00F07646"/>
    <w:rsid w:val="00F16F21"/>
    <w:rsid w:val="00F304CA"/>
    <w:rsid w:val="00F34F1A"/>
    <w:rsid w:val="00F4315E"/>
    <w:rsid w:val="00F438A9"/>
    <w:rsid w:val="00F45E77"/>
    <w:rsid w:val="00F46BE3"/>
    <w:rsid w:val="00F665FD"/>
    <w:rsid w:val="00F7017D"/>
    <w:rsid w:val="00F7354E"/>
    <w:rsid w:val="00F77C36"/>
    <w:rsid w:val="00F83A80"/>
    <w:rsid w:val="00F8512B"/>
    <w:rsid w:val="00F92FFC"/>
    <w:rsid w:val="00FA38C9"/>
    <w:rsid w:val="00FB6E4F"/>
    <w:rsid w:val="00FE37D8"/>
    <w:rsid w:val="00FE7185"/>
    <w:rsid w:val="00FF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6E0E3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B01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B016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336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33676"/>
  </w:style>
  <w:style w:type="paragraph" w:styleId="a7">
    <w:name w:val="footer"/>
    <w:basedOn w:val="a"/>
    <w:link w:val="a8"/>
    <w:uiPriority w:val="99"/>
    <w:unhideWhenUsed/>
    <w:rsid w:val="0023367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33676"/>
  </w:style>
  <w:style w:type="table" w:styleId="a9">
    <w:name w:val="Table Grid"/>
    <w:basedOn w:val="a1"/>
    <w:uiPriority w:val="59"/>
    <w:rsid w:val="000F4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6E0E3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B01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B016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336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33676"/>
  </w:style>
  <w:style w:type="paragraph" w:styleId="a7">
    <w:name w:val="footer"/>
    <w:basedOn w:val="a"/>
    <w:link w:val="a8"/>
    <w:uiPriority w:val="99"/>
    <w:unhideWhenUsed/>
    <w:rsid w:val="0023367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33676"/>
  </w:style>
  <w:style w:type="table" w:styleId="a9">
    <w:name w:val="Table Grid"/>
    <w:basedOn w:val="a1"/>
    <w:uiPriority w:val="59"/>
    <w:rsid w:val="000F4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</dc:creator>
  <cp:lastModifiedBy>TA</cp:lastModifiedBy>
  <cp:revision>2</cp:revision>
  <cp:lastPrinted>2017-04-12T19:24:00Z</cp:lastPrinted>
  <dcterms:created xsi:type="dcterms:W3CDTF">2018-07-25T08:32:00Z</dcterms:created>
  <dcterms:modified xsi:type="dcterms:W3CDTF">2018-07-25T08:32:00Z</dcterms:modified>
</cp:coreProperties>
</file>